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82C4E" w14:textId="77777777" w:rsidR="00497A4B" w:rsidRDefault="00497A4B">
      <w:pPr>
        <w:suppressAutoHyphens w:val="0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 w14:paraId="6C087098" w14:textId="77777777" w:rsidR="00497A4B" w:rsidRDefault="000D3E42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2 Mean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log(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10) read counts in clinical swab samples analysed by single gene targeted PCR nanopore sequencing by t-test </w:t>
      </w:r>
    </w:p>
    <w:p w14:paraId="1AD46345" w14:textId="77777777" w:rsidR="00497A4B" w:rsidRDefault="00497A4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3"/>
        <w:gridCol w:w="1803"/>
        <w:gridCol w:w="2201"/>
        <w:gridCol w:w="1405"/>
        <w:gridCol w:w="1804"/>
      </w:tblGrid>
      <w:tr w:rsidR="00497A4B" w14:paraId="42B50E0E" w14:textId="7777777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0FED8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oge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D87D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Lo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07DF2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Log Contro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C940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34E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497A4B" w14:paraId="3AD23E05" w14:textId="7777777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91943" w14:textId="77777777" w:rsidR="00497A4B" w:rsidRDefault="000D3E4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color w:val="000000"/>
                <w:lang w:eastAsia="en-GB"/>
              </w:rPr>
              <w:t>C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AE19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CB41F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6DC6F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359A1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</w:tr>
      <w:tr w:rsidR="00497A4B" w14:paraId="61BBA3C4" w14:textId="7777777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21910" w14:textId="77777777" w:rsidR="00497A4B" w:rsidRDefault="000D3E4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color w:val="000000"/>
                <w:lang w:eastAsia="en-GB"/>
              </w:rPr>
              <w:t>MG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4D16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20967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F880A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2B662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497A4B" w14:paraId="29EE6AB7" w14:textId="7777777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6920E" w14:textId="77777777" w:rsidR="00497A4B" w:rsidRDefault="000D3E42">
            <w:pPr>
              <w:spacing w:after="0" w:line="240" w:lineRule="auto"/>
              <w:jc w:val="both"/>
            </w:pPr>
            <w:r>
              <w:rPr>
                <w:rFonts w:eastAsia="Times New Roman" w:cs="Calibri"/>
                <w:color w:val="000000"/>
                <w:lang w:eastAsia="en-GB"/>
              </w:rPr>
              <w:t>NG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E2CF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F6EE0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D3FDE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8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82634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97A4B" w14:paraId="1D1545E0" w14:textId="7777777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80AF72" w14:textId="77777777" w:rsidR="00497A4B" w:rsidRDefault="000D3E4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V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76E6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30B8E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F31F5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C6901" w14:textId="77777777" w:rsidR="00497A4B" w:rsidRDefault="000D3E4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</w:tbl>
    <w:p w14:paraId="54265540" w14:textId="77777777" w:rsidR="00497A4B" w:rsidRDefault="00497A4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DA15EE6" w14:textId="77777777" w:rsidR="00497A4B" w:rsidRDefault="00497A4B">
      <w:pPr>
        <w:spacing w:after="0" w:line="240" w:lineRule="auto"/>
        <w:jc w:val="both"/>
      </w:pPr>
    </w:p>
    <w:sectPr w:rsidR="00497A4B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22667" w14:textId="77777777" w:rsidR="000D3E42" w:rsidRDefault="000D3E42">
      <w:pPr>
        <w:spacing w:after="0" w:line="240" w:lineRule="auto"/>
      </w:pPr>
      <w:r>
        <w:separator/>
      </w:r>
    </w:p>
  </w:endnote>
  <w:endnote w:type="continuationSeparator" w:id="0">
    <w:p w14:paraId="47752FBE" w14:textId="77777777" w:rsidR="000D3E42" w:rsidRDefault="000D3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73A22" w14:textId="77777777" w:rsidR="000D3E42" w:rsidRDefault="000D3E4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DE7A7C2" w14:textId="77777777" w:rsidR="000D3E42" w:rsidRDefault="000D3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97A4B"/>
    <w:rsid w:val="000D3E42"/>
    <w:rsid w:val="00497A4B"/>
    <w:rsid w:val="0083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352E"/>
  <w15:docId w15:val="{F553577A-63C3-4D8C-AAC5-A0237CA0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sz w:val="22"/>
        <w:szCs w:val="22"/>
        <w:lang w:val="en-GB" w:eastAsia="zh-CN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Zhou</dc:creator>
  <dc:description/>
  <cp:lastModifiedBy>Liqing Zhou</cp:lastModifiedBy>
  <cp:revision>2</cp:revision>
  <cp:lastPrinted>2020-11-06T12:40:00Z</cp:lastPrinted>
  <dcterms:created xsi:type="dcterms:W3CDTF">2020-11-06T15:06:00Z</dcterms:created>
  <dcterms:modified xsi:type="dcterms:W3CDTF">2020-11-06T15:06:00Z</dcterms:modified>
</cp:coreProperties>
</file>